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B68570" w14:textId="77777777" w:rsidR="001530A7" w:rsidRDefault="00000000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 Primer sequences</w:t>
      </w:r>
    </w:p>
    <w:tbl>
      <w:tblPr>
        <w:tblW w:w="81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9"/>
        <w:gridCol w:w="1502"/>
        <w:gridCol w:w="5207"/>
      </w:tblGrid>
      <w:tr w:rsidR="001530A7" w14:paraId="64C0EE3A" w14:textId="77777777">
        <w:trPr>
          <w:trHeight w:val="406"/>
        </w:trPr>
        <w:tc>
          <w:tcPr>
            <w:tcW w:w="294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ED891A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 name</w:t>
            </w:r>
          </w:p>
        </w:tc>
        <w:tc>
          <w:tcPr>
            <w:tcW w:w="520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65CA53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</w:tr>
      <w:tr w:rsidR="001530A7" w14:paraId="092FC97F" w14:textId="77777777">
        <w:trPr>
          <w:trHeight w:val="336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15B1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C008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E22C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94A6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TGTCTGACTCTGGGCACCTA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</w:p>
        </w:tc>
      </w:tr>
      <w:tr w:rsidR="001530A7" w14:paraId="5A68D930" w14:textId="77777777">
        <w:trPr>
          <w:trHeight w:val="316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ADA8" w14:textId="77777777" w:rsidR="001530A7" w:rsidRDefault="00153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F79B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4691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GGGCTCCAGTAGAGATATGCC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'</w:t>
            </w:r>
          </w:p>
        </w:tc>
      </w:tr>
      <w:tr w:rsidR="001530A7" w14:paraId="37E05718" w14:textId="77777777">
        <w:trPr>
          <w:trHeight w:val="316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7F90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ax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1E5A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1092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 CGGCGAATTGGAGATGAACTGG3'</w:t>
            </w:r>
          </w:p>
        </w:tc>
      </w:tr>
      <w:tr w:rsidR="001530A7" w14:paraId="78C17BF4" w14:textId="77777777">
        <w:trPr>
          <w:trHeight w:val="316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F39E" w14:textId="77777777" w:rsidR="001530A7" w:rsidRDefault="001530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ADFF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74BD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 CTAGCAAAGTAGAAGAGGGCAACC3'</w:t>
            </w:r>
          </w:p>
        </w:tc>
      </w:tr>
      <w:tr w:rsidR="001530A7" w14:paraId="0EB5E7B2" w14:textId="77777777">
        <w:trPr>
          <w:trHeight w:val="316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192E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cl-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A526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8C05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CTGAGCAGCGTCTTCAGAGACA-3'</w:t>
            </w:r>
          </w:p>
        </w:tc>
      </w:tr>
      <w:tr w:rsidR="001530A7" w14:paraId="6D1DDB49" w14:textId="77777777">
        <w:trPr>
          <w:trHeight w:val="316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903C" w14:textId="77777777" w:rsidR="001530A7" w:rsidRDefault="001530A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DECA6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65AE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CTGAGCAGCGTCTTCAGAGACA-3'</w:t>
            </w:r>
          </w:p>
        </w:tc>
      </w:tr>
      <w:tr w:rsidR="001530A7" w14:paraId="0D50ADE4" w14:textId="77777777">
        <w:trPr>
          <w:trHeight w:val="316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7156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R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03C1B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363E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CAACAAAGGTGGGAATGCTT-3</w:t>
            </w:r>
          </w:p>
        </w:tc>
      </w:tr>
      <w:tr w:rsidR="001530A7" w14:paraId="1F58ACCE" w14:textId="77777777">
        <w:trPr>
          <w:trHeight w:val="316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D875" w14:textId="77777777" w:rsidR="001530A7" w:rsidRDefault="00153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E319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C9AD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TGCCAT TGAAAGCAACTCTG-3'</w:t>
            </w:r>
          </w:p>
        </w:tc>
      </w:tr>
      <w:tr w:rsidR="001530A7" w14:paraId="360F9823" w14:textId="77777777">
        <w:trPr>
          <w:trHeight w:val="316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3090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0C84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A968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GGGCATCTTGGGCTACAC-3'</w:t>
            </w:r>
          </w:p>
        </w:tc>
      </w:tr>
      <w:tr w:rsidR="001530A7" w14:paraId="2F6754AE" w14:textId="77777777">
        <w:trPr>
          <w:trHeight w:val="316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AC8D" w14:textId="77777777" w:rsidR="001530A7" w:rsidRDefault="00153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453D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E536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GGTCCAGGGTTTCTTACTCC-3'</w:t>
            </w:r>
          </w:p>
        </w:tc>
      </w:tr>
      <w:tr w:rsidR="001530A7" w14:paraId="4FB44B75" w14:textId="77777777">
        <w:trPr>
          <w:trHeight w:val="316"/>
        </w:trPr>
        <w:tc>
          <w:tcPr>
            <w:tcW w:w="1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F35F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423-5p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54DC1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AD8D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'-TGAGGGGCAGAGAGCGA-3'</w:t>
            </w:r>
          </w:p>
        </w:tc>
      </w:tr>
      <w:tr w:rsidR="001530A7" w14:paraId="3F8A97B4" w14:textId="77777777">
        <w:trPr>
          <w:trHeight w:val="394"/>
        </w:trPr>
        <w:tc>
          <w:tcPr>
            <w:tcW w:w="14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DFCF" w14:textId="77777777" w:rsidR="001530A7" w:rsidRDefault="00153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9A2F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E211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CGTGTCGTGGAGTC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1530A7" w14:paraId="081DB93B" w14:textId="77777777">
        <w:trPr>
          <w:trHeight w:val="145"/>
        </w:trPr>
        <w:tc>
          <w:tcPr>
            <w:tcW w:w="14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0E8ED2" w14:textId="77777777" w:rsidR="001530A7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F488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3791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CTCGCTTCGGCAGCACA-3</w:t>
            </w:r>
          </w:p>
        </w:tc>
      </w:tr>
      <w:tr w:rsidR="001530A7" w14:paraId="48C08A3E" w14:textId="77777777">
        <w:trPr>
          <w:trHeight w:val="219"/>
        </w:trPr>
        <w:tc>
          <w:tcPr>
            <w:tcW w:w="14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4D33CEC" w14:textId="77777777" w:rsidR="001530A7" w:rsidRDefault="001530A7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9C2A913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60622E" w14:textId="77777777" w:rsidR="001530A7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'-AACGCTTCACGAATTTGCGT-3'</w:t>
            </w:r>
          </w:p>
        </w:tc>
      </w:tr>
    </w:tbl>
    <w:p w14:paraId="63A8D188" w14:textId="77777777" w:rsidR="001530A7" w:rsidRDefault="00000000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bookmarkStart w:id="0" w:name="_Hlk173145793"/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Bcl-2: </w:t>
      </w:r>
      <w:r>
        <w:rPr>
          <w:rFonts w:ascii="Times New Roman" w:eastAsia="等线" w:hAnsi="Times New Roman" w:cs="Times New Roman" w:hint="eastAsia"/>
          <w:bCs/>
          <w:sz w:val="20"/>
          <w:szCs w:val="20"/>
          <w:lang w:bidi="ar"/>
        </w:rPr>
        <w:t>B-cell lymphoma-2</w:t>
      </w:r>
      <w:r>
        <w:rPr>
          <w:rFonts w:ascii="Times New Roman" w:eastAsia="等线" w:hAnsi="Times New Roman" w:cs="Times New Roman"/>
          <w:bCs/>
          <w:sz w:val="20"/>
          <w:szCs w:val="20"/>
          <w:lang w:bidi="ar"/>
        </w:rPr>
        <w:t>;</w:t>
      </w:r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 xml:space="preserve"> Bax: </w:t>
      </w:r>
      <w:bookmarkEnd w:id="0"/>
      <w:r>
        <w:rPr>
          <w:rFonts w:ascii="Times New Roman" w:eastAsia="宋体" w:hAnsi="Times New Roman" w:cs="Times New Roman" w:hint="eastAsia"/>
          <w:sz w:val="20"/>
          <w:szCs w:val="20"/>
          <w:lang w:bidi="ar"/>
        </w:rPr>
        <w:t>BCL-2-associated X protein; TLR4: Toll-like receptor 4</w:t>
      </w:r>
    </w:p>
    <w:sectPr w:rsidR="00153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F7D0A" w14:textId="77777777" w:rsidR="00802EF8" w:rsidRDefault="00802EF8" w:rsidP="002C1297">
      <w:pPr>
        <w:rPr>
          <w:rFonts w:hint="eastAsia"/>
        </w:rPr>
      </w:pPr>
      <w:r>
        <w:separator/>
      </w:r>
    </w:p>
  </w:endnote>
  <w:endnote w:type="continuationSeparator" w:id="0">
    <w:p w14:paraId="46428BA2" w14:textId="77777777" w:rsidR="00802EF8" w:rsidRDefault="00802EF8" w:rsidP="002C129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BF528" w14:textId="77777777" w:rsidR="00802EF8" w:rsidRDefault="00802EF8" w:rsidP="002C1297">
      <w:pPr>
        <w:rPr>
          <w:rFonts w:hint="eastAsia"/>
        </w:rPr>
      </w:pPr>
      <w:r>
        <w:separator/>
      </w:r>
    </w:p>
  </w:footnote>
  <w:footnote w:type="continuationSeparator" w:id="0">
    <w:p w14:paraId="77E730E4" w14:textId="77777777" w:rsidR="00802EF8" w:rsidRDefault="00802EF8" w:rsidP="002C129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GwNLEwNjMytrSwMLRQ0lEKTi0uzszPAykwqQUA84K9cCwAAAA="/>
    <w:docVar w:name="commondata" w:val="eyJoZGlkIjoiODkzMzQzNmY2OWY2OWMxMTBlYjMyYWM4YTQ4NGE2NTMifQ=="/>
  </w:docVars>
  <w:rsids>
    <w:rsidRoot w:val="004018AC"/>
    <w:rsid w:val="00070E43"/>
    <w:rsid w:val="000758B2"/>
    <w:rsid w:val="001530A7"/>
    <w:rsid w:val="0019061E"/>
    <w:rsid w:val="0020260B"/>
    <w:rsid w:val="002A2D00"/>
    <w:rsid w:val="002C1297"/>
    <w:rsid w:val="002D6946"/>
    <w:rsid w:val="00344486"/>
    <w:rsid w:val="003C4CCC"/>
    <w:rsid w:val="003E3DDB"/>
    <w:rsid w:val="004018AC"/>
    <w:rsid w:val="0040699F"/>
    <w:rsid w:val="00477959"/>
    <w:rsid w:val="004B00CF"/>
    <w:rsid w:val="0051624E"/>
    <w:rsid w:val="00580393"/>
    <w:rsid w:val="00581D5E"/>
    <w:rsid w:val="005E6D6E"/>
    <w:rsid w:val="005F4C35"/>
    <w:rsid w:val="00671F8E"/>
    <w:rsid w:val="00696EAA"/>
    <w:rsid w:val="006D2810"/>
    <w:rsid w:val="00700E27"/>
    <w:rsid w:val="007F4A37"/>
    <w:rsid w:val="00802EF8"/>
    <w:rsid w:val="008572EE"/>
    <w:rsid w:val="00874418"/>
    <w:rsid w:val="00875461"/>
    <w:rsid w:val="00877BDB"/>
    <w:rsid w:val="008C1B6D"/>
    <w:rsid w:val="00913626"/>
    <w:rsid w:val="00947E31"/>
    <w:rsid w:val="00994E83"/>
    <w:rsid w:val="00A937FE"/>
    <w:rsid w:val="00AB3203"/>
    <w:rsid w:val="00AE79EA"/>
    <w:rsid w:val="00B65E52"/>
    <w:rsid w:val="00CA10D9"/>
    <w:rsid w:val="00D663BB"/>
    <w:rsid w:val="00D9560C"/>
    <w:rsid w:val="00DA4A7C"/>
    <w:rsid w:val="00DC0158"/>
    <w:rsid w:val="00E37AB5"/>
    <w:rsid w:val="00E71B19"/>
    <w:rsid w:val="00E918EF"/>
    <w:rsid w:val="00EB2FEB"/>
    <w:rsid w:val="00F41C26"/>
    <w:rsid w:val="00F74FF3"/>
    <w:rsid w:val="00FB7A37"/>
    <w:rsid w:val="238E3BB4"/>
    <w:rsid w:val="284A1528"/>
    <w:rsid w:val="432866ED"/>
    <w:rsid w:val="5CA87993"/>
    <w:rsid w:val="5F11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5-01-18T09:20:00Z</dcterms:created>
  <dcterms:modified xsi:type="dcterms:W3CDTF">2025-01-18T09:20:00Z</dcterms:modified>
</cp:coreProperties>
</file>